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CFC64" w14:textId="06765161" w:rsidR="006958EE" w:rsidRPr="00634077" w:rsidRDefault="006958EE" w:rsidP="006958EE">
      <w:pPr>
        <w:spacing w:line="360" w:lineRule="auto"/>
        <w:ind w:firstLine="480"/>
        <w:jc w:val="center"/>
        <w:rPr>
          <w:rFonts w:ascii="Times New Roman" w:eastAsia="KaiTi" w:hAnsi="Times New Roman" w:cs="Times New Roman"/>
          <w:sz w:val="21"/>
          <w:szCs w:val="21"/>
        </w:rPr>
      </w:pPr>
      <w:r>
        <w:rPr>
          <w:rFonts w:ascii="Times New Roman" w:eastAsia="KaiTi" w:hAnsi="Times New Roman" w:cs="Times New Roman" w:hint="eastAsia"/>
          <w:sz w:val="21"/>
          <w:szCs w:val="21"/>
        </w:rPr>
        <w:t>Table</w:t>
      </w:r>
      <w:r w:rsidR="008819DF">
        <w:rPr>
          <w:rFonts w:ascii="Times New Roman" w:eastAsia="KaiTi" w:hAnsi="Times New Roman" w:cs="Times New Roman"/>
          <w:sz w:val="21"/>
          <w:szCs w:val="21"/>
        </w:rPr>
        <w:t xml:space="preserve"> S</w:t>
      </w:r>
      <w:bookmarkStart w:id="0" w:name="_GoBack"/>
      <w:bookmarkEnd w:id="0"/>
      <w:r>
        <w:rPr>
          <w:rFonts w:ascii="Times New Roman" w:eastAsia="KaiTi" w:hAnsi="Times New Roman" w:cs="Times New Roman" w:hint="eastAsia"/>
          <w:sz w:val="21"/>
          <w:szCs w:val="21"/>
        </w:rPr>
        <w:t xml:space="preserve">4. </w:t>
      </w:r>
      <w:r w:rsidRPr="009F3ED7">
        <w:rPr>
          <w:rFonts w:ascii="Times New Roman" w:eastAsia="KaiTi" w:hAnsi="Times New Roman" w:cs="Times New Roman"/>
          <w:sz w:val="21"/>
          <w:szCs w:val="21"/>
        </w:rPr>
        <w:t>UC related difference species</w:t>
      </w:r>
      <w:r>
        <w:rPr>
          <w:rFonts w:ascii="Times New Roman" w:eastAsia="KaiTi" w:hAnsi="Times New Roman" w:cs="Times New Roman" w:hint="eastAsia"/>
          <w:sz w:val="21"/>
          <w:szCs w:val="21"/>
        </w:rPr>
        <w:t xml:space="preserve"> </w:t>
      </w:r>
      <w:r w:rsidRPr="002175CD">
        <w:rPr>
          <w:rFonts w:ascii="Times New Roman" w:eastAsia="KaiTi" w:hAnsi="Times New Roman" w:cs="Times New Roman"/>
          <w:sz w:val="21"/>
          <w:szCs w:val="21"/>
        </w:rPr>
        <w:t>annotation table</w:t>
      </w:r>
      <w:r>
        <w:rPr>
          <w:rFonts w:ascii="Times New Roman" w:eastAsia="KaiTi" w:hAnsi="Times New Roman" w:cs="Times New Roman" w:hint="eastAsia"/>
          <w:sz w:val="21"/>
          <w:szCs w:val="21"/>
        </w:rPr>
        <w:t xml:space="preserve"> of </w:t>
      </w:r>
      <w:proofErr w:type="spellStart"/>
      <w:r w:rsidRPr="007B634A">
        <w:rPr>
          <w:rFonts w:ascii="Times New Roman" w:eastAsia="KaiTi" w:hAnsi="Times New Roman" w:cs="Times New Roman"/>
          <w:sz w:val="21"/>
          <w:szCs w:val="21"/>
        </w:rPr>
        <w:t>GaRiDi</w:t>
      </w:r>
      <w:proofErr w:type="spellEnd"/>
      <w:r w:rsidRPr="007B634A">
        <w:rPr>
          <w:rFonts w:ascii="Times New Roman" w:eastAsia="KaiTi" w:hAnsi="Times New Roman" w:cs="Times New Roman"/>
          <w:sz w:val="21"/>
          <w:szCs w:val="21"/>
        </w:rPr>
        <w:t xml:space="preserve"> </w:t>
      </w:r>
      <w:proofErr w:type="spellStart"/>
      <w:r w:rsidRPr="007B634A">
        <w:rPr>
          <w:rFonts w:ascii="Times New Roman" w:eastAsia="KaiTi" w:hAnsi="Times New Roman" w:cs="Times New Roman"/>
          <w:sz w:val="21"/>
          <w:szCs w:val="21"/>
        </w:rPr>
        <w:t>pulvis</w:t>
      </w:r>
      <w:proofErr w:type="spellEnd"/>
      <w:r>
        <w:rPr>
          <w:rFonts w:ascii="Times New Roman" w:eastAsia="KaiTi" w:hAnsi="Times New Roman" w:cs="Times New Roman" w:hint="eastAsia"/>
          <w:sz w:val="21"/>
          <w:szCs w:val="21"/>
        </w:rPr>
        <w:t xml:space="preserve"> group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444"/>
        <w:gridCol w:w="1379"/>
        <w:gridCol w:w="4430"/>
      </w:tblGrid>
      <w:tr w:rsidR="006958EE" w:rsidRPr="001A268B" w14:paraId="60E18EB6" w14:textId="77777777" w:rsidTr="006958EE">
        <w:trPr>
          <w:trHeight w:val="340"/>
          <w:jc w:val="center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B48C5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OTU ID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36922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BB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526B4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50">
              <w:rPr>
                <w:rFonts w:ascii="Times New Roman" w:hAnsi="Times New Roman" w:cs="Times New Roman"/>
                <w:sz w:val="24"/>
                <w:szCs w:val="24"/>
              </w:rPr>
              <w:t>Model group expression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A89B4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55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54550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  <w:r w:rsidRPr="0055455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</w:t>
            </w:r>
            <w:r w:rsidRPr="00554550">
              <w:rPr>
                <w:rFonts w:ascii="Times New Roman" w:hAnsi="Times New Roman" w:cs="Times New Roman"/>
                <w:sz w:val="24"/>
                <w:szCs w:val="24"/>
              </w:rPr>
              <w:t>nnotation</w:t>
            </w:r>
          </w:p>
        </w:tc>
      </w:tr>
      <w:tr w:rsidR="006958EE" w:rsidRPr="001A268B" w14:paraId="4262E661" w14:textId="77777777" w:rsidTr="006958EE">
        <w:trPr>
          <w:trHeight w:val="320"/>
          <w:jc w:val="center"/>
        </w:trPr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482CD188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U227 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7A6F1A15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34347155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13488301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noWrap/>
            <w:hideMark/>
          </w:tcPr>
          <w:p w14:paraId="5FD67C14" w14:textId="77777777" w:rsidR="006958EE" w:rsidRPr="001A268B" w:rsidRDefault="006958EE" w:rsidP="00E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p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c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o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f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Rikenellaceae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g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Alistip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s__Alistipes_sp._AP11</w:t>
            </w:r>
          </w:p>
        </w:tc>
      </w:tr>
      <w:tr w:rsidR="006958EE" w:rsidRPr="001A268B" w14:paraId="554E5469" w14:textId="77777777" w:rsidTr="006958EE">
        <w:trPr>
          <w:trHeight w:val="320"/>
          <w:jc w:val="center"/>
        </w:trPr>
        <w:tc>
          <w:tcPr>
            <w:tcW w:w="987" w:type="dxa"/>
            <w:noWrap/>
            <w:hideMark/>
          </w:tcPr>
          <w:p w14:paraId="672CEC48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OTU46 </w:t>
            </w:r>
          </w:p>
        </w:tc>
        <w:tc>
          <w:tcPr>
            <w:tcW w:w="1364" w:type="dxa"/>
            <w:noWrap/>
            <w:hideMark/>
          </w:tcPr>
          <w:p w14:paraId="41716637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13986014</w:t>
            </w:r>
          </w:p>
        </w:tc>
        <w:tc>
          <w:tcPr>
            <w:tcW w:w="1409" w:type="dxa"/>
            <w:noWrap/>
            <w:hideMark/>
          </w:tcPr>
          <w:p w14:paraId="366B2093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40" w:type="dxa"/>
            <w:noWrap/>
            <w:hideMark/>
          </w:tcPr>
          <w:p w14:paraId="46CD8403" w14:textId="77777777" w:rsidR="006958EE" w:rsidRPr="001A268B" w:rsidRDefault="006958EE" w:rsidP="00E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p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c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o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f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  <w:proofErr w:type="spellEnd"/>
          </w:p>
        </w:tc>
      </w:tr>
      <w:tr w:rsidR="006958EE" w:rsidRPr="001A268B" w14:paraId="661CCD03" w14:textId="77777777" w:rsidTr="006958EE">
        <w:trPr>
          <w:trHeight w:val="320"/>
          <w:jc w:val="center"/>
        </w:trPr>
        <w:tc>
          <w:tcPr>
            <w:tcW w:w="987" w:type="dxa"/>
            <w:noWrap/>
            <w:hideMark/>
          </w:tcPr>
          <w:p w14:paraId="39091A82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OTU650 </w:t>
            </w:r>
          </w:p>
        </w:tc>
        <w:tc>
          <w:tcPr>
            <w:tcW w:w="1364" w:type="dxa"/>
            <w:noWrap/>
            <w:hideMark/>
          </w:tcPr>
          <w:p w14:paraId="2D4AC951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12206879</w:t>
            </w:r>
          </w:p>
        </w:tc>
        <w:tc>
          <w:tcPr>
            <w:tcW w:w="1409" w:type="dxa"/>
            <w:noWrap/>
            <w:hideMark/>
          </w:tcPr>
          <w:p w14:paraId="2919E4F8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40" w:type="dxa"/>
            <w:noWrap/>
            <w:hideMark/>
          </w:tcPr>
          <w:p w14:paraId="6171CEF1" w14:textId="77777777" w:rsidR="006958EE" w:rsidRPr="001A268B" w:rsidRDefault="006958EE" w:rsidP="00E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p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__Clostrid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o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f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</w:tr>
      <w:tr w:rsidR="006958EE" w:rsidRPr="001A268B" w14:paraId="20D43C0E" w14:textId="77777777" w:rsidTr="006958EE">
        <w:trPr>
          <w:trHeight w:val="320"/>
          <w:jc w:val="center"/>
        </w:trPr>
        <w:tc>
          <w:tcPr>
            <w:tcW w:w="987" w:type="dxa"/>
            <w:noWrap/>
            <w:hideMark/>
          </w:tcPr>
          <w:p w14:paraId="79F1E7A5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U111 </w:t>
            </w:r>
          </w:p>
        </w:tc>
        <w:tc>
          <w:tcPr>
            <w:tcW w:w="1364" w:type="dxa"/>
            <w:noWrap/>
            <w:hideMark/>
          </w:tcPr>
          <w:p w14:paraId="505092EF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09324</w:t>
            </w:r>
          </w:p>
        </w:tc>
        <w:tc>
          <w:tcPr>
            <w:tcW w:w="1409" w:type="dxa"/>
            <w:noWrap/>
            <w:hideMark/>
          </w:tcPr>
          <w:p w14:paraId="3E21CD8A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40" w:type="dxa"/>
            <w:noWrap/>
            <w:hideMark/>
          </w:tcPr>
          <w:p w14:paraId="31D7047F" w14:textId="77777777" w:rsidR="006958EE" w:rsidRPr="001A268B" w:rsidRDefault="006958EE" w:rsidP="00E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p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__Clostrid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o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f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</w:tr>
      <w:tr w:rsidR="006958EE" w:rsidRPr="001A268B" w14:paraId="40C8B7E6" w14:textId="77777777" w:rsidTr="006958EE">
        <w:trPr>
          <w:trHeight w:val="320"/>
          <w:jc w:val="center"/>
        </w:trPr>
        <w:tc>
          <w:tcPr>
            <w:tcW w:w="987" w:type="dxa"/>
            <w:noWrap/>
            <w:hideMark/>
          </w:tcPr>
          <w:p w14:paraId="0910963E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OTU201 </w:t>
            </w:r>
          </w:p>
        </w:tc>
        <w:tc>
          <w:tcPr>
            <w:tcW w:w="1364" w:type="dxa"/>
            <w:noWrap/>
            <w:hideMark/>
          </w:tcPr>
          <w:p w14:paraId="5C6081FE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47728227</w:t>
            </w:r>
          </w:p>
        </w:tc>
        <w:tc>
          <w:tcPr>
            <w:tcW w:w="1409" w:type="dxa"/>
            <w:noWrap/>
            <w:hideMark/>
          </w:tcPr>
          <w:p w14:paraId="7D67D353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40" w:type="dxa"/>
            <w:noWrap/>
            <w:hideMark/>
          </w:tcPr>
          <w:p w14:paraId="13230021" w14:textId="77777777" w:rsidR="006958EE" w:rsidRPr="001A268B" w:rsidRDefault="006958EE" w:rsidP="00E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p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__Clostrid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o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f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</w:tr>
      <w:tr w:rsidR="006958EE" w:rsidRPr="001A268B" w14:paraId="5F0D3D32" w14:textId="77777777" w:rsidTr="006958EE">
        <w:trPr>
          <w:trHeight w:val="320"/>
          <w:jc w:val="center"/>
        </w:trPr>
        <w:tc>
          <w:tcPr>
            <w:tcW w:w="987" w:type="dxa"/>
            <w:noWrap/>
            <w:hideMark/>
          </w:tcPr>
          <w:p w14:paraId="6F43B816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OTU223 </w:t>
            </w:r>
          </w:p>
        </w:tc>
        <w:tc>
          <w:tcPr>
            <w:tcW w:w="1364" w:type="dxa"/>
            <w:noWrap/>
            <w:hideMark/>
          </w:tcPr>
          <w:p w14:paraId="13FA136A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25686161</w:t>
            </w:r>
          </w:p>
        </w:tc>
        <w:tc>
          <w:tcPr>
            <w:tcW w:w="1409" w:type="dxa"/>
            <w:noWrap/>
            <w:hideMark/>
          </w:tcPr>
          <w:p w14:paraId="7BC780E0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40" w:type="dxa"/>
            <w:noWrap/>
            <w:hideMark/>
          </w:tcPr>
          <w:p w14:paraId="2FA81A7F" w14:textId="77777777" w:rsidR="006958EE" w:rsidRPr="001A268B" w:rsidRDefault="006958EE" w:rsidP="00E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p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c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oid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o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f__S24-7</w:t>
            </w:r>
          </w:p>
        </w:tc>
      </w:tr>
      <w:tr w:rsidR="006958EE" w:rsidRPr="001A268B" w14:paraId="3ADAD7E5" w14:textId="77777777" w:rsidTr="006958EE">
        <w:trPr>
          <w:trHeight w:val="320"/>
          <w:jc w:val="center"/>
        </w:trPr>
        <w:tc>
          <w:tcPr>
            <w:tcW w:w="987" w:type="dxa"/>
            <w:noWrap/>
            <w:hideMark/>
          </w:tcPr>
          <w:p w14:paraId="19F196CF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OTU232 </w:t>
            </w:r>
          </w:p>
        </w:tc>
        <w:tc>
          <w:tcPr>
            <w:tcW w:w="1364" w:type="dxa"/>
            <w:noWrap/>
            <w:hideMark/>
          </w:tcPr>
          <w:p w14:paraId="64334F66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38264534</w:t>
            </w:r>
          </w:p>
        </w:tc>
        <w:tc>
          <w:tcPr>
            <w:tcW w:w="1409" w:type="dxa"/>
            <w:noWrap/>
            <w:hideMark/>
          </w:tcPr>
          <w:p w14:paraId="1F79F1D8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40" w:type="dxa"/>
            <w:noWrap/>
            <w:hideMark/>
          </w:tcPr>
          <w:p w14:paraId="243FB3A0" w14:textId="77777777" w:rsidR="006958EE" w:rsidRPr="001A268B" w:rsidRDefault="006958EE" w:rsidP="00E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p__Candidate_division_TM7; c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Unknown_Clas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o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Unknown_Order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f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Unknown_Family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g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andidatus_Saccharimonas</w:t>
            </w:r>
            <w:proofErr w:type="spellEnd"/>
          </w:p>
        </w:tc>
      </w:tr>
      <w:tr w:rsidR="006958EE" w:rsidRPr="001A268B" w14:paraId="054758AA" w14:textId="77777777" w:rsidTr="006958EE">
        <w:trPr>
          <w:trHeight w:val="320"/>
          <w:jc w:val="center"/>
        </w:trPr>
        <w:tc>
          <w:tcPr>
            <w:tcW w:w="987" w:type="dxa"/>
            <w:noWrap/>
            <w:hideMark/>
          </w:tcPr>
          <w:p w14:paraId="78992CB4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OTU253 </w:t>
            </w:r>
          </w:p>
        </w:tc>
        <w:tc>
          <w:tcPr>
            <w:tcW w:w="1364" w:type="dxa"/>
            <w:noWrap/>
            <w:hideMark/>
          </w:tcPr>
          <w:p w14:paraId="2754DE4B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40630065</w:t>
            </w:r>
          </w:p>
        </w:tc>
        <w:tc>
          <w:tcPr>
            <w:tcW w:w="1409" w:type="dxa"/>
            <w:noWrap/>
            <w:hideMark/>
          </w:tcPr>
          <w:p w14:paraId="7DE0A21C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40" w:type="dxa"/>
            <w:noWrap/>
            <w:hideMark/>
          </w:tcPr>
          <w:p w14:paraId="2DB7F539" w14:textId="77777777" w:rsidR="006958EE" w:rsidRPr="001A268B" w:rsidRDefault="006958EE" w:rsidP="00E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p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__Clostrid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o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f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</w:tr>
      <w:tr w:rsidR="006958EE" w:rsidRPr="001A268B" w14:paraId="1B7AD3B5" w14:textId="77777777" w:rsidTr="006958EE">
        <w:trPr>
          <w:trHeight w:val="320"/>
          <w:jc w:val="center"/>
        </w:trPr>
        <w:tc>
          <w:tcPr>
            <w:tcW w:w="987" w:type="dxa"/>
            <w:noWrap/>
            <w:hideMark/>
          </w:tcPr>
          <w:p w14:paraId="1D2113C7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OTU428 </w:t>
            </w:r>
          </w:p>
        </w:tc>
        <w:tc>
          <w:tcPr>
            <w:tcW w:w="1364" w:type="dxa"/>
            <w:noWrap/>
            <w:hideMark/>
          </w:tcPr>
          <w:p w14:paraId="19007E9B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4228766</w:t>
            </w:r>
          </w:p>
        </w:tc>
        <w:tc>
          <w:tcPr>
            <w:tcW w:w="1409" w:type="dxa"/>
            <w:noWrap/>
            <w:hideMark/>
          </w:tcPr>
          <w:p w14:paraId="4305B475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40" w:type="dxa"/>
            <w:noWrap/>
            <w:hideMark/>
          </w:tcPr>
          <w:p w14:paraId="4CE8D687" w14:textId="77777777" w:rsidR="006958EE" w:rsidRPr="001A268B" w:rsidRDefault="006958EE" w:rsidP="00E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p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__Clostrid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o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f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g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lautia</w:t>
            </w:r>
            <w:proofErr w:type="spellEnd"/>
          </w:p>
        </w:tc>
      </w:tr>
      <w:tr w:rsidR="006958EE" w:rsidRPr="001A268B" w14:paraId="54F00833" w14:textId="77777777" w:rsidTr="006958EE">
        <w:trPr>
          <w:trHeight w:val="320"/>
          <w:jc w:val="center"/>
        </w:trPr>
        <w:tc>
          <w:tcPr>
            <w:tcW w:w="987" w:type="dxa"/>
            <w:noWrap/>
            <w:hideMark/>
          </w:tcPr>
          <w:p w14:paraId="5218985A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TU575 </w:t>
            </w:r>
          </w:p>
        </w:tc>
        <w:tc>
          <w:tcPr>
            <w:tcW w:w="1364" w:type="dxa"/>
            <w:noWrap/>
            <w:hideMark/>
          </w:tcPr>
          <w:p w14:paraId="1499871F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562079</w:t>
            </w:r>
          </w:p>
        </w:tc>
        <w:tc>
          <w:tcPr>
            <w:tcW w:w="1409" w:type="dxa"/>
            <w:noWrap/>
            <w:hideMark/>
          </w:tcPr>
          <w:p w14:paraId="60E15C3E" w14:textId="77777777" w:rsidR="006958EE" w:rsidRPr="001A268B" w:rsidRDefault="006958EE" w:rsidP="00E161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40" w:type="dxa"/>
            <w:noWrap/>
            <w:hideMark/>
          </w:tcPr>
          <w:p w14:paraId="409CA844" w14:textId="77777777" w:rsidR="006958EE" w:rsidRPr="001A268B" w:rsidRDefault="006958EE" w:rsidP="00E16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p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__Clostridia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o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f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; g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lautia</w:t>
            </w:r>
            <w:proofErr w:type="spellEnd"/>
          </w:p>
        </w:tc>
      </w:tr>
    </w:tbl>
    <w:p w14:paraId="17778205" w14:textId="77777777" w:rsidR="006958EE" w:rsidRPr="00802E80" w:rsidRDefault="006958EE" w:rsidP="006958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means that the OTU abundance in </w:t>
      </w:r>
      <w:proofErr w:type="spellStart"/>
      <w:r w:rsidRPr="00802E80">
        <w:rPr>
          <w:rFonts w:ascii="Times New Roman" w:hAnsi="Times New Roman" w:cs="Times New Roman"/>
          <w:sz w:val="24"/>
          <w:szCs w:val="24"/>
        </w:rPr>
        <w:t>GaRiDi</w:t>
      </w:r>
      <w:proofErr w:type="spellEnd"/>
      <w:r w:rsidRPr="00802E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E80">
        <w:rPr>
          <w:rFonts w:ascii="Times New Roman" w:hAnsi="Times New Roman" w:cs="Times New Roman"/>
          <w:sz w:val="24"/>
          <w:szCs w:val="24"/>
        </w:rPr>
        <w:t>pulvis</w:t>
      </w:r>
      <w:proofErr w:type="spellEnd"/>
      <w:r w:rsidRPr="00802E80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2E80">
        <w:rPr>
          <w:rFonts w:ascii="Times New Roman" w:hAnsi="Times New Roman" w:cs="Times New Roman"/>
          <w:sz w:val="24"/>
          <w:szCs w:val="24"/>
        </w:rPr>
        <w:t xml:space="preserve">is higher than or equal to 2 times </w:t>
      </w:r>
      <w:r>
        <w:rPr>
          <w:rFonts w:ascii="Times New Roman" w:hAnsi="Times New Roman" w:cs="Times New Roman"/>
          <w:sz w:val="24"/>
          <w:szCs w:val="24"/>
        </w:rPr>
        <w:t>the model group;</w:t>
      </w:r>
      <w:r>
        <w:rPr>
          <w:rFonts w:ascii="Times New Roman" w:hAnsi="Times New Roman" w:cs="Times New Roman" w:hint="eastAsia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means that the OTU abundance in </w:t>
      </w:r>
      <w:proofErr w:type="spellStart"/>
      <w:r w:rsidRPr="00802E80">
        <w:rPr>
          <w:rFonts w:ascii="Times New Roman" w:hAnsi="Times New Roman" w:cs="Times New Roman"/>
          <w:sz w:val="24"/>
          <w:szCs w:val="24"/>
        </w:rPr>
        <w:t>GaRiDi</w:t>
      </w:r>
      <w:proofErr w:type="spellEnd"/>
      <w:r w:rsidRPr="00802E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2E80">
        <w:rPr>
          <w:rFonts w:ascii="Times New Roman" w:hAnsi="Times New Roman" w:cs="Times New Roman"/>
          <w:sz w:val="24"/>
          <w:szCs w:val="24"/>
        </w:rPr>
        <w:t>pulvis</w:t>
      </w:r>
      <w:proofErr w:type="spellEnd"/>
      <w:r w:rsidRPr="00802E80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2E80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23E4">
        <w:rPr>
          <w:rFonts w:ascii="Times New Roman" w:hAnsi="Times New Roman" w:cs="Times New Roman"/>
          <w:sz w:val="24"/>
          <w:szCs w:val="24"/>
        </w:rPr>
        <w:t>1/2 or less than 1/2 of the model group.</w:t>
      </w:r>
    </w:p>
    <w:p w14:paraId="5EC3A619" w14:textId="77777777" w:rsidR="00AC3E77" w:rsidRPr="006958EE" w:rsidRDefault="00AC3E77" w:rsidP="006958EE">
      <w:pPr>
        <w:spacing w:line="360" w:lineRule="auto"/>
        <w:rPr>
          <w:rFonts w:ascii="Times New Roman" w:eastAsia="KaiTi" w:hAnsi="Times New Roman" w:cs="Times New Roman"/>
          <w:sz w:val="21"/>
          <w:szCs w:val="21"/>
        </w:rPr>
      </w:pPr>
    </w:p>
    <w:sectPr w:rsidR="00AC3E77" w:rsidRPr="006958EE" w:rsidSect="009259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8EE"/>
    <w:rsid w:val="00004BF0"/>
    <w:rsid w:val="00011B5E"/>
    <w:rsid w:val="00011BB9"/>
    <w:rsid w:val="00017AFA"/>
    <w:rsid w:val="00045417"/>
    <w:rsid w:val="00062D68"/>
    <w:rsid w:val="00064BC4"/>
    <w:rsid w:val="00071829"/>
    <w:rsid w:val="00074B8B"/>
    <w:rsid w:val="0009006E"/>
    <w:rsid w:val="000A072F"/>
    <w:rsid w:val="000B30A8"/>
    <w:rsid w:val="000B7F3F"/>
    <w:rsid w:val="000C06E7"/>
    <w:rsid w:val="000C0A38"/>
    <w:rsid w:val="000C1128"/>
    <w:rsid w:val="000C3D84"/>
    <w:rsid w:val="000C5C02"/>
    <w:rsid w:val="000D5BAA"/>
    <w:rsid w:val="000D609E"/>
    <w:rsid w:val="000E3E65"/>
    <w:rsid w:val="000F4B1E"/>
    <w:rsid w:val="00106923"/>
    <w:rsid w:val="0010747E"/>
    <w:rsid w:val="00121F85"/>
    <w:rsid w:val="00126E35"/>
    <w:rsid w:val="00142925"/>
    <w:rsid w:val="00150709"/>
    <w:rsid w:val="0015214A"/>
    <w:rsid w:val="001572D2"/>
    <w:rsid w:val="00161243"/>
    <w:rsid w:val="001651D6"/>
    <w:rsid w:val="00165C64"/>
    <w:rsid w:val="0016696E"/>
    <w:rsid w:val="001769C5"/>
    <w:rsid w:val="00185EBB"/>
    <w:rsid w:val="001933B4"/>
    <w:rsid w:val="00196728"/>
    <w:rsid w:val="001A48B8"/>
    <w:rsid w:val="001D403E"/>
    <w:rsid w:val="001E6B85"/>
    <w:rsid w:val="001F3062"/>
    <w:rsid w:val="002066A1"/>
    <w:rsid w:val="00207622"/>
    <w:rsid w:val="0021246C"/>
    <w:rsid w:val="00225A9B"/>
    <w:rsid w:val="00234ECE"/>
    <w:rsid w:val="00247A15"/>
    <w:rsid w:val="00253378"/>
    <w:rsid w:val="00254070"/>
    <w:rsid w:val="00276313"/>
    <w:rsid w:val="00277FEE"/>
    <w:rsid w:val="002855D6"/>
    <w:rsid w:val="00292A11"/>
    <w:rsid w:val="0029346E"/>
    <w:rsid w:val="00294CEE"/>
    <w:rsid w:val="002A2E1C"/>
    <w:rsid w:val="002C4865"/>
    <w:rsid w:val="002E7106"/>
    <w:rsid w:val="002E7633"/>
    <w:rsid w:val="00316B92"/>
    <w:rsid w:val="0032567D"/>
    <w:rsid w:val="003302EB"/>
    <w:rsid w:val="003309D1"/>
    <w:rsid w:val="00335088"/>
    <w:rsid w:val="00342DDA"/>
    <w:rsid w:val="00344C44"/>
    <w:rsid w:val="0036203A"/>
    <w:rsid w:val="00374B08"/>
    <w:rsid w:val="00376948"/>
    <w:rsid w:val="00384952"/>
    <w:rsid w:val="0039291C"/>
    <w:rsid w:val="003A78D8"/>
    <w:rsid w:val="003C204A"/>
    <w:rsid w:val="003C6CEC"/>
    <w:rsid w:val="003E3235"/>
    <w:rsid w:val="003E7BC8"/>
    <w:rsid w:val="003F4A76"/>
    <w:rsid w:val="00420415"/>
    <w:rsid w:val="00432BDE"/>
    <w:rsid w:val="00435D54"/>
    <w:rsid w:val="00446CDD"/>
    <w:rsid w:val="00455E6B"/>
    <w:rsid w:val="00467459"/>
    <w:rsid w:val="00476490"/>
    <w:rsid w:val="00487175"/>
    <w:rsid w:val="00490EA0"/>
    <w:rsid w:val="004970AC"/>
    <w:rsid w:val="004E2310"/>
    <w:rsid w:val="004F2A24"/>
    <w:rsid w:val="004F3085"/>
    <w:rsid w:val="004F76BC"/>
    <w:rsid w:val="0052187D"/>
    <w:rsid w:val="00527AFD"/>
    <w:rsid w:val="005359BD"/>
    <w:rsid w:val="00541EEE"/>
    <w:rsid w:val="00560C33"/>
    <w:rsid w:val="00583C8B"/>
    <w:rsid w:val="0059411F"/>
    <w:rsid w:val="005A49A1"/>
    <w:rsid w:val="005A52CB"/>
    <w:rsid w:val="005D43EE"/>
    <w:rsid w:val="005E7315"/>
    <w:rsid w:val="005F1FD8"/>
    <w:rsid w:val="005F54DD"/>
    <w:rsid w:val="005F5F9B"/>
    <w:rsid w:val="00601349"/>
    <w:rsid w:val="00605DAF"/>
    <w:rsid w:val="0062387F"/>
    <w:rsid w:val="00637918"/>
    <w:rsid w:val="006409CD"/>
    <w:rsid w:val="0064128C"/>
    <w:rsid w:val="006431EE"/>
    <w:rsid w:val="006703CB"/>
    <w:rsid w:val="00675EBC"/>
    <w:rsid w:val="00683FE1"/>
    <w:rsid w:val="00691251"/>
    <w:rsid w:val="00691981"/>
    <w:rsid w:val="006958EE"/>
    <w:rsid w:val="006A3907"/>
    <w:rsid w:val="006E7A16"/>
    <w:rsid w:val="00703505"/>
    <w:rsid w:val="00706545"/>
    <w:rsid w:val="00724681"/>
    <w:rsid w:val="00734297"/>
    <w:rsid w:val="00734E5E"/>
    <w:rsid w:val="00746866"/>
    <w:rsid w:val="00763ABE"/>
    <w:rsid w:val="00786324"/>
    <w:rsid w:val="00794252"/>
    <w:rsid w:val="007B6D99"/>
    <w:rsid w:val="007E0964"/>
    <w:rsid w:val="007F24C5"/>
    <w:rsid w:val="007F51F8"/>
    <w:rsid w:val="00800EF7"/>
    <w:rsid w:val="00816567"/>
    <w:rsid w:val="00817345"/>
    <w:rsid w:val="00817A69"/>
    <w:rsid w:val="00845896"/>
    <w:rsid w:val="008523F0"/>
    <w:rsid w:val="008819DF"/>
    <w:rsid w:val="00886713"/>
    <w:rsid w:val="008925D7"/>
    <w:rsid w:val="00894B76"/>
    <w:rsid w:val="00897B70"/>
    <w:rsid w:val="008B0FEE"/>
    <w:rsid w:val="008B5D71"/>
    <w:rsid w:val="008D11CC"/>
    <w:rsid w:val="008D1937"/>
    <w:rsid w:val="008D2D2F"/>
    <w:rsid w:val="008D44E5"/>
    <w:rsid w:val="008E2D2E"/>
    <w:rsid w:val="008E4D8C"/>
    <w:rsid w:val="00925977"/>
    <w:rsid w:val="009418E3"/>
    <w:rsid w:val="00945BA8"/>
    <w:rsid w:val="009568D7"/>
    <w:rsid w:val="00957E74"/>
    <w:rsid w:val="009606F3"/>
    <w:rsid w:val="00980179"/>
    <w:rsid w:val="00983653"/>
    <w:rsid w:val="00991E85"/>
    <w:rsid w:val="009B630F"/>
    <w:rsid w:val="009D099D"/>
    <w:rsid w:val="009D5768"/>
    <w:rsid w:val="009E05A7"/>
    <w:rsid w:val="009F182A"/>
    <w:rsid w:val="009F1FF2"/>
    <w:rsid w:val="009F298B"/>
    <w:rsid w:val="009F3109"/>
    <w:rsid w:val="009F40E6"/>
    <w:rsid w:val="00A00DC3"/>
    <w:rsid w:val="00A04A93"/>
    <w:rsid w:val="00A21135"/>
    <w:rsid w:val="00A3149F"/>
    <w:rsid w:val="00A615D2"/>
    <w:rsid w:val="00A67F0C"/>
    <w:rsid w:val="00A73D81"/>
    <w:rsid w:val="00A755ED"/>
    <w:rsid w:val="00A774B2"/>
    <w:rsid w:val="00AC286C"/>
    <w:rsid w:val="00AC3E77"/>
    <w:rsid w:val="00AC5708"/>
    <w:rsid w:val="00AC6F23"/>
    <w:rsid w:val="00AD6EB5"/>
    <w:rsid w:val="00B02C72"/>
    <w:rsid w:val="00B03628"/>
    <w:rsid w:val="00B158BA"/>
    <w:rsid w:val="00B15949"/>
    <w:rsid w:val="00B17DBA"/>
    <w:rsid w:val="00B26650"/>
    <w:rsid w:val="00B52199"/>
    <w:rsid w:val="00B563EA"/>
    <w:rsid w:val="00B613B6"/>
    <w:rsid w:val="00B61A1F"/>
    <w:rsid w:val="00B63346"/>
    <w:rsid w:val="00B63F23"/>
    <w:rsid w:val="00B64003"/>
    <w:rsid w:val="00B8316C"/>
    <w:rsid w:val="00B8754B"/>
    <w:rsid w:val="00B90A8A"/>
    <w:rsid w:val="00B97536"/>
    <w:rsid w:val="00BA1576"/>
    <w:rsid w:val="00BB30A3"/>
    <w:rsid w:val="00BC25B5"/>
    <w:rsid w:val="00BC4DAF"/>
    <w:rsid w:val="00BD0D3F"/>
    <w:rsid w:val="00BD5F17"/>
    <w:rsid w:val="00BE2902"/>
    <w:rsid w:val="00BF4422"/>
    <w:rsid w:val="00BF750E"/>
    <w:rsid w:val="00C03B8E"/>
    <w:rsid w:val="00C12822"/>
    <w:rsid w:val="00C26339"/>
    <w:rsid w:val="00C26C6B"/>
    <w:rsid w:val="00C350AA"/>
    <w:rsid w:val="00C36D12"/>
    <w:rsid w:val="00C46148"/>
    <w:rsid w:val="00C50779"/>
    <w:rsid w:val="00C84C71"/>
    <w:rsid w:val="00C9739F"/>
    <w:rsid w:val="00CA4432"/>
    <w:rsid w:val="00CB2194"/>
    <w:rsid w:val="00CB2E29"/>
    <w:rsid w:val="00CC4C27"/>
    <w:rsid w:val="00CE1A85"/>
    <w:rsid w:val="00D07C22"/>
    <w:rsid w:val="00D174AB"/>
    <w:rsid w:val="00D34C90"/>
    <w:rsid w:val="00D43F0F"/>
    <w:rsid w:val="00D46AFB"/>
    <w:rsid w:val="00D46EFB"/>
    <w:rsid w:val="00D63487"/>
    <w:rsid w:val="00D71E67"/>
    <w:rsid w:val="00DA2E5F"/>
    <w:rsid w:val="00DA58DA"/>
    <w:rsid w:val="00DB603A"/>
    <w:rsid w:val="00DB7A51"/>
    <w:rsid w:val="00DD6CA6"/>
    <w:rsid w:val="00DD74F2"/>
    <w:rsid w:val="00E2560C"/>
    <w:rsid w:val="00E26EA8"/>
    <w:rsid w:val="00E34AFB"/>
    <w:rsid w:val="00E34B79"/>
    <w:rsid w:val="00E37823"/>
    <w:rsid w:val="00E3787F"/>
    <w:rsid w:val="00E4434B"/>
    <w:rsid w:val="00E5148D"/>
    <w:rsid w:val="00E55C4B"/>
    <w:rsid w:val="00E606AB"/>
    <w:rsid w:val="00E64B60"/>
    <w:rsid w:val="00E65BC3"/>
    <w:rsid w:val="00E73B99"/>
    <w:rsid w:val="00E76BFA"/>
    <w:rsid w:val="00E84FD9"/>
    <w:rsid w:val="00EB317D"/>
    <w:rsid w:val="00EB33E3"/>
    <w:rsid w:val="00EC5061"/>
    <w:rsid w:val="00EF7B6A"/>
    <w:rsid w:val="00F020E7"/>
    <w:rsid w:val="00F05663"/>
    <w:rsid w:val="00F32B3C"/>
    <w:rsid w:val="00F416E5"/>
    <w:rsid w:val="00F52744"/>
    <w:rsid w:val="00F539FA"/>
    <w:rsid w:val="00F54430"/>
    <w:rsid w:val="00F54754"/>
    <w:rsid w:val="00F55A19"/>
    <w:rsid w:val="00F62782"/>
    <w:rsid w:val="00F67D0B"/>
    <w:rsid w:val="00F730FA"/>
    <w:rsid w:val="00F73C25"/>
    <w:rsid w:val="00F76EFE"/>
    <w:rsid w:val="00F933F0"/>
    <w:rsid w:val="00F9435E"/>
    <w:rsid w:val="00FA3897"/>
    <w:rsid w:val="00FC5988"/>
    <w:rsid w:val="00FD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E15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8EE"/>
    <w:pPr>
      <w:spacing w:after="200" w:line="276" w:lineRule="auto"/>
      <w:jc w:val="both"/>
    </w:pPr>
    <w:rPr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58EE"/>
    <w:pPr>
      <w:spacing w:after="200" w:line="276" w:lineRule="auto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CREDO</cp:lastModifiedBy>
  <cp:revision>3</cp:revision>
  <dcterms:created xsi:type="dcterms:W3CDTF">2019-03-19T15:12:00Z</dcterms:created>
  <dcterms:modified xsi:type="dcterms:W3CDTF">2019-11-14T02:57:00Z</dcterms:modified>
</cp:coreProperties>
</file>